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C0BE1" w14:textId="77777777" w:rsidR="00B80E4D" w:rsidRPr="002F0EA7" w:rsidRDefault="00633B82">
      <w:pPr>
        <w:rPr>
          <w:u w:val="single"/>
          <w:lang w:val="en-US"/>
        </w:rPr>
      </w:pPr>
      <w:r w:rsidRPr="002F0EA7">
        <w:rPr>
          <w:u w:val="single"/>
          <w:lang w:val="en-US"/>
        </w:rPr>
        <w:t>Legend</w:t>
      </w:r>
      <w:r w:rsidR="00414303" w:rsidRPr="002F0EA7">
        <w:rPr>
          <w:u w:val="single"/>
          <w:lang w:val="en-US"/>
        </w:rPr>
        <w:t xml:space="preserve"> for our supporting information file </w:t>
      </w:r>
    </w:p>
    <w:p w14:paraId="5C00BC2F" w14:textId="77777777" w:rsidR="00633B82" w:rsidRPr="00414303" w:rsidRDefault="00633B82">
      <w:pPr>
        <w:rPr>
          <w:lang w:val="en-US"/>
        </w:rPr>
      </w:pPr>
    </w:p>
    <w:p w14:paraId="2340443F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>G</w:t>
      </w:r>
      <w:r w:rsidR="00414303">
        <w:rPr>
          <w:lang w:val="en-US"/>
        </w:rPr>
        <w:t>ROUP</w:t>
      </w:r>
      <w:r w:rsidRPr="00414303">
        <w:rPr>
          <w:lang w:val="en-US"/>
        </w:rPr>
        <w:t>: 1, 2 and 3 stand for Phalanx proximalis, media and distalis</w:t>
      </w:r>
    </w:p>
    <w:p w14:paraId="7386F150" w14:textId="77777777" w:rsidR="00633B82" w:rsidRPr="00414303" w:rsidRDefault="00414303" w:rsidP="00633B8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IG</w:t>
      </w:r>
      <w:r w:rsidR="00633B82" w:rsidRPr="00414303">
        <w:rPr>
          <w:lang w:val="en-US"/>
        </w:rPr>
        <w:t>.: Digiti 1-5 for each of the 10 cadaveric hands</w:t>
      </w:r>
    </w:p>
    <w:p w14:paraId="1AE46E65" w14:textId="77777777" w:rsidR="00633B82" w:rsidRPr="00414303" w:rsidRDefault="00633B82" w:rsidP="00633B82">
      <w:pPr>
        <w:pStyle w:val="Listenabsatz"/>
        <w:rPr>
          <w:lang w:val="en-US"/>
        </w:rPr>
      </w:pPr>
    </w:p>
    <w:p w14:paraId="486BD48F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 xml:space="preserve">F </w:t>
      </w:r>
      <w:r w:rsidR="00414303">
        <w:rPr>
          <w:lang w:val="en-US"/>
        </w:rPr>
        <w:t>=</w:t>
      </w:r>
      <w:r w:rsidRPr="00414303">
        <w:rPr>
          <w:lang w:val="en-US"/>
        </w:rPr>
        <w:t xml:space="preserve"> fracture</w:t>
      </w:r>
    </w:p>
    <w:p w14:paraId="6BC650CE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 xml:space="preserve">FS </w:t>
      </w:r>
      <w:r w:rsidR="00414303">
        <w:rPr>
          <w:lang w:val="en-US"/>
        </w:rPr>
        <w:t>=</w:t>
      </w:r>
      <w:r w:rsidRPr="00414303">
        <w:rPr>
          <w:lang w:val="en-US"/>
        </w:rPr>
        <w:t xml:space="preserve"> rater´s confidence in fracture</w:t>
      </w:r>
    </w:p>
    <w:p w14:paraId="3216ED64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 xml:space="preserve">G </w:t>
      </w:r>
      <w:r w:rsidR="00414303">
        <w:rPr>
          <w:lang w:val="en-US"/>
        </w:rPr>
        <w:t xml:space="preserve">= </w:t>
      </w:r>
      <w:r w:rsidRPr="00414303">
        <w:rPr>
          <w:lang w:val="en-US"/>
        </w:rPr>
        <w:t>joint involvement</w:t>
      </w:r>
    </w:p>
    <w:p w14:paraId="349DE73A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 xml:space="preserve">GS </w:t>
      </w:r>
      <w:r w:rsidR="00414303">
        <w:rPr>
          <w:lang w:val="en-US"/>
        </w:rPr>
        <w:t>=</w:t>
      </w:r>
      <w:r w:rsidRPr="00414303">
        <w:rPr>
          <w:lang w:val="en-US"/>
        </w:rPr>
        <w:t xml:space="preserve"> rater´s confidence in joint involvement</w:t>
      </w:r>
    </w:p>
    <w:p w14:paraId="28BC6401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 xml:space="preserve">D </w:t>
      </w:r>
      <w:r w:rsidR="00414303">
        <w:rPr>
          <w:lang w:val="en-US"/>
        </w:rPr>
        <w:t>=</w:t>
      </w:r>
      <w:r w:rsidRPr="00414303">
        <w:rPr>
          <w:lang w:val="en-US"/>
        </w:rPr>
        <w:t xml:space="preserve"> dislocation </w:t>
      </w:r>
    </w:p>
    <w:p w14:paraId="5E553C39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 xml:space="preserve">DS </w:t>
      </w:r>
      <w:r w:rsidR="00414303">
        <w:rPr>
          <w:lang w:val="en-US"/>
        </w:rPr>
        <w:t>=</w:t>
      </w:r>
      <w:r w:rsidRPr="00414303">
        <w:rPr>
          <w:lang w:val="en-US"/>
        </w:rPr>
        <w:t xml:space="preserve"> rater´s confidence in dislocation</w:t>
      </w:r>
    </w:p>
    <w:p w14:paraId="06F449F3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 xml:space="preserve">Z </w:t>
      </w:r>
      <w:r w:rsidR="00414303">
        <w:rPr>
          <w:lang w:val="en-US"/>
        </w:rPr>
        <w:t>=</w:t>
      </w:r>
      <w:r w:rsidRPr="00414303">
        <w:rPr>
          <w:lang w:val="en-US"/>
        </w:rPr>
        <w:t xml:space="preserve"> number of fragments</w:t>
      </w:r>
    </w:p>
    <w:p w14:paraId="64C5B0B0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 xml:space="preserve">ZS </w:t>
      </w:r>
      <w:r w:rsidR="00414303">
        <w:rPr>
          <w:lang w:val="en-US"/>
        </w:rPr>
        <w:t>=</w:t>
      </w:r>
      <w:r w:rsidRPr="00414303">
        <w:rPr>
          <w:lang w:val="en-US"/>
        </w:rPr>
        <w:t xml:space="preserve"> rater´s confidence in number of fragments </w:t>
      </w:r>
    </w:p>
    <w:p w14:paraId="0F183FBC" w14:textId="77777777" w:rsidR="00633B82" w:rsidRPr="00414303" w:rsidRDefault="00633B82" w:rsidP="00633B82">
      <w:pPr>
        <w:rPr>
          <w:lang w:val="en-US"/>
        </w:rPr>
      </w:pPr>
    </w:p>
    <w:p w14:paraId="3051C313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>there were 3 raters: rater A, B and C (</w:t>
      </w:r>
      <w:r w:rsidR="002F0EA7">
        <w:rPr>
          <w:lang w:val="en-US"/>
        </w:rPr>
        <w:t xml:space="preserve">named </w:t>
      </w:r>
      <w:bookmarkStart w:id="0" w:name="_GoBack"/>
      <w:bookmarkEnd w:id="0"/>
      <w:r w:rsidRPr="00414303">
        <w:rPr>
          <w:lang w:val="en-US"/>
        </w:rPr>
        <w:t>RA, RB, RC)</w:t>
      </w:r>
    </w:p>
    <w:p w14:paraId="4BB57715" w14:textId="77777777" w:rsidR="00633B82" w:rsidRPr="00414303" w:rsidRDefault="00633B82" w:rsidP="00633B82">
      <w:pPr>
        <w:rPr>
          <w:lang w:val="en-US"/>
        </w:rPr>
      </w:pPr>
    </w:p>
    <w:p w14:paraId="0BA64FE7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>there were 3 modalities: radiography, MDCT and CBCT (</w:t>
      </w:r>
      <w:r w:rsidR="002F0EA7">
        <w:rPr>
          <w:lang w:val="en-US"/>
        </w:rPr>
        <w:t xml:space="preserve">named </w:t>
      </w:r>
      <w:r w:rsidRPr="00414303">
        <w:rPr>
          <w:lang w:val="en-US"/>
        </w:rPr>
        <w:t>0, 1, 2)</w:t>
      </w:r>
    </w:p>
    <w:p w14:paraId="0653FA48" w14:textId="77777777" w:rsidR="00633B82" w:rsidRPr="00414303" w:rsidRDefault="00633B82" w:rsidP="00633B82">
      <w:pPr>
        <w:rPr>
          <w:lang w:val="en-US"/>
        </w:rPr>
      </w:pPr>
    </w:p>
    <w:p w14:paraId="5EB559D2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>each rater had to evaluate the existence of fracture, joint involvement and dislocation: 0 = no, 1 = yes</w:t>
      </w:r>
    </w:p>
    <w:p w14:paraId="6E43B9EF" w14:textId="77777777" w:rsidR="00633B82" w:rsidRPr="00414303" w:rsidRDefault="00633B82" w:rsidP="00633B82">
      <w:pPr>
        <w:rPr>
          <w:lang w:val="en-US"/>
        </w:rPr>
      </w:pPr>
    </w:p>
    <w:p w14:paraId="3740EE33" w14:textId="77777777" w:rsidR="00633B82" w:rsidRPr="00414303" w:rsidRDefault="00633B82" w:rsidP="00633B82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>each rater had to evaluate the fragment count (1-10)</w:t>
      </w:r>
    </w:p>
    <w:p w14:paraId="50FEF56A" w14:textId="77777777" w:rsidR="00633B82" w:rsidRPr="00414303" w:rsidRDefault="00633B82" w:rsidP="00633B82">
      <w:pPr>
        <w:rPr>
          <w:lang w:val="en-US"/>
        </w:rPr>
      </w:pPr>
    </w:p>
    <w:p w14:paraId="6019CA02" w14:textId="77777777" w:rsidR="00414303" w:rsidRDefault="00633B82" w:rsidP="00414303">
      <w:pPr>
        <w:pStyle w:val="Listenabsatz"/>
        <w:numPr>
          <w:ilvl w:val="0"/>
          <w:numId w:val="1"/>
        </w:numPr>
        <w:rPr>
          <w:lang w:val="en-US"/>
        </w:rPr>
      </w:pPr>
      <w:r w:rsidRPr="00414303">
        <w:rPr>
          <w:lang w:val="en-US"/>
        </w:rPr>
        <w:t xml:space="preserve">each rater had to evaluate the confidence with his findings: 1-5 </w:t>
      </w:r>
      <w:r w:rsidR="00414303">
        <w:rPr>
          <w:lang w:val="en-US"/>
        </w:rPr>
        <w:t>(</w:t>
      </w:r>
      <w:r w:rsidR="00414303" w:rsidRPr="00414303">
        <w:rPr>
          <w:lang w:val="en-US"/>
        </w:rPr>
        <w:t>with 1 = very high certainty, 5 = very low certainty</w:t>
      </w:r>
      <w:r w:rsidR="00414303">
        <w:rPr>
          <w:lang w:val="en-US"/>
        </w:rPr>
        <w:t>)</w:t>
      </w:r>
    </w:p>
    <w:p w14:paraId="58679B26" w14:textId="77777777" w:rsidR="00414303" w:rsidRPr="00414303" w:rsidRDefault="00414303" w:rsidP="00414303">
      <w:pPr>
        <w:rPr>
          <w:lang w:val="en-US"/>
        </w:rPr>
      </w:pPr>
    </w:p>
    <w:p w14:paraId="19B7D447" w14:textId="77777777" w:rsidR="00414303" w:rsidRDefault="00414303" w:rsidP="00414303">
      <w:pPr>
        <w:pStyle w:val="Listenabsatz"/>
        <w:rPr>
          <w:lang w:val="en-US"/>
        </w:rPr>
      </w:pPr>
    </w:p>
    <w:p w14:paraId="3C57689B" w14:textId="77777777" w:rsidR="00414303" w:rsidRPr="00414303" w:rsidRDefault="00414303" w:rsidP="00414303">
      <w:pPr>
        <w:rPr>
          <w:lang w:val="en-US"/>
        </w:rPr>
      </w:pPr>
    </w:p>
    <w:p w14:paraId="0054E0B9" w14:textId="77777777" w:rsidR="00414303" w:rsidRPr="00414303" w:rsidRDefault="00414303" w:rsidP="00414303">
      <w:pPr>
        <w:rPr>
          <w:lang w:val="en-US"/>
        </w:rPr>
      </w:pPr>
      <w:r>
        <w:rPr>
          <w:lang w:val="en-US"/>
        </w:rPr>
        <w:t xml:space="preserve">Example: </w:t>
      </w:r>
    </w:p>
    <w:p w14:paraId="533DC796" w14:textId="77777777" w:rsidR="00414303" w:rsidRDefault="00414303" w:rsidP="00414303"/>
    <w:p w14:paraId="041EB00C" w14:textId="77777777" w:rsidR="00414303" w:rsidRDefault="00414303" w:rsidP="00414303">
      <w:pPr>
        <w:ind w:left="2832" w:firstLine="708"/>
        <w:rPr>
          <w:sz w:val="32"/>
          <w:szCs w:val="32"/>
        </w:rPr>
      </w:pPr>
      <w:r w:rsidRPr="00414303">
        <w:rPr>
          <w:sz w:val="32"/>
          <w:szCs w:val="32"/>
        </w:rPr>
        <w:t>F_RA_0</w:t>
      </w:r>
    </w:p>
    <w:p w14:paraId="28546319" w14:textId="77777777" w:rsidR="00414303" w:rsidRDefault="00414303" w:rsidP="00414303">
      <w:pPr>
        <w:ind w:left="2124" w:firstLine="708"/>
        <w:rPr>
          <w:sz w:val="32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343806" wp14:editId="1D5639E4">
                <wp:simplePos x="0" y="0"/>
                <wp:positionH relativeFrom="column">
                  <wp:posOffset>1714500</wp:posOffset>
                </wp:positionH>
                <wp:positionV relativeFrom="paragraph">
                  <wp:posOffset>2540</wp:posOffset>
                </wp:positionV>
                <wp:extent cx="457200" cy="342900"/>
                <wp:effectExtent l="76200" t="25400" r="76200" b="114300"/>
                <wp:wrapNone/>
                <wp:docPr id="2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Gerade Verbindung mit Pfeil 2" o:spid="_x0000_s1026" type="#_x0000_t32" style="position:absolute;margin-left:135pt;margin-top:.2pt;width:36pt;height:27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I+FB+YBAAAOBAAADgAAAGRycy9lMm9Eb2MueG1srFPLrtMwEN0j8Q+W9zRtuLyqpnfRC5cFgorX&#10;3nXGiSW/NPZt0r9n7KQBAQIJsbFsj8+ZOWfGu9vRGnYGjNq7hm9Wa87ASd9q1zX8y+c3T15yFpNw&#10;rTDeQcMvEPnt/vGj3RC2UPvemxaQEYmL2yE0vE8pbKsqyh6siCsfwFFQebQi0RG7qkUxELs1Vb1e&#10;P68Gj21ALyFGur2bgnxf+JUCmT4oFSEx03CqLZUVy3rKa7XfiW2HIvRazmWIf6jCCu0o6UJ1J5Jg&#10;D6h/obJaoo9epZX0tvJKaQlFA6nZrH9S86kXAYoWMieGxab4/2jl+/MRmW4bXnPmhKUW3QOKFthX&#10;wJN27YPrmNWJHRVow+ps2BDilnAHd8T5FMMRs/pRoWXK6PCWZqH4QQrZWOy+LHbDmJiky5tnL6iF&#10;nEkKPb2pX9Ge+KqJJtMFjOkevGV50/CYUOiuTwfvHDXW45RCnN/FNAGvgAw2Lq9JaPPatSxdAkkT&#10;iH6Yk+R4laVMxZdduhiYsB9BkStUZF1klHmEg0F2FjRJQkpwabMw0esMU9qYBbj+O3B+n6FQZnUB&#10;T8r+mHVBlMzepQVstfP4u+xpvJaspvdXBybd2YKTby+lrcUaGrrSkPmD5Kn+8Vzg37/x/hsAAAD/&#10;/wMAUEsDBBQABgAIAAAAIQC2Kpdu3gAAAAcBAAAPAAAAZHJzL2Rvd25yZXYueG1sTI/BTsMwEETv&#10;SPyDtUhcImo3BCghTgWUCg5IFYEPcOMliRqvo9htw993OcFxNKOZN8Vycr044Bg6TxrmMwUCqfa2&#10;o0bD1+f6agEiREPW9J5Qww8GWJbnZ4XJrT/SBx6q2AguoZAbDW2MQy5lqFt0Jsz8gMTetx+diSzH&#10;RtrRHLnc9TJV6lY60xEvtGbA5xbrXbV3GhYqCclmZZ8278lueFm9zqv7t7XWlxfT4wOIiFP8C8Mv&#10;PqNDyUxbvycbRK8hvVP8JWrIQLB9naUstxpusgxkWcj//OUJAAD//wMAUEsBAi0AFAAGAAgAAAAh&#10;AOSZw8D7AAAA4QEAABMAAAAAAAAAAAAAAAAAAAAAAFtDb250ZW50X1R5cGVzXS54bWxQSwECLQAU&#10;AAYACAAAACEAI7Jq4dcAAACUAQAACwAAAAAAAAAAAAAAAAAsAQAAX3JlbHMvLnJlbHNQSwECLQAU&#10;AAYACAAAACEAyI+FB+YBAAAOBAAADgAAAAAAAAAAAAAAAAAsAgAAZHJzL2Uyb0RvYy54bWxQSwEC&#10;LQAUAAYACAAAACEAtiqXbt4AAAAHAQAADwAAAAAAAAAAAAAAAAA+BAAAZHJzL2Rvd25yZXYueG1s&#10;UEsFBgAAAAAEAAQA8wAAAEkFAAAA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F78F1C" wp14:editId="2739F040">
                <wp:simplePos x="0" y="0"/>
                <wp:positionH relativeFrom="column">
                  <wp:posOffset>2857500</wp:posOffset>
                </wp:positionH>
                <wp:positionV relativeFrom="paragraph">
                  <wp:posOffset>2540</wp:posOffset>
                </wp:positionV>
                <wp:extent cx="571500" cy="342900"/>
                <wp:effectExtent l="50800" t="25400" r="114300" b="114300"/>
                <wp:wrapNone/>
                <wp:docPr id="4" name="Gerade Verbindung mit Pfei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4" o:spid="_x0000_s1026" type="#_x0000_t32" style="position:absolute;margin-left:225pt;margin-top:.2pt;width:45pt;height:2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cHrpeABAAAEBAAADgAAAGRycy9lMm9Eb2MueG1srFNNj9MwEL0j8R8s32nS0uWjarqHLuwFQbV8&#10;3F1nnFjyl8beJv33jJ02iwCBhLhM7Njvzbw34+3taA07AUbtXcOXi5ozcNK32nUN//rl/Ys3nMUk&#10;XCuMd9DwM0R+u3v+bDuEDax8700LyIjExc0QGt6nFDZVFWUPVsSFD+DoUHm0ItEWu6pFMRC7NdWq&#10;rl9Vg8c2oJcQI/29mw75rvArBTJ9UipCYqbhVFsqEUs85ljttmLToQi9lpcyxD9UYYV2lHSmuhNJ&#10;sEfUv1BZLdFHr9JCelt5pbSEooHULOuf1HzuRYCihcyJYbYp/j9a+fF0QKbbhq85c8JSi+4BRQvs&#10;G+BRu/bRdczqxA4KtGHrbNgQ4oZwe3fAyy6GA2b1o0Kbv6SLjcXk82wyjIlJ+nnzenlTUyskHb1c&#10;r97SmliqJ3DAmO7BW5YXDY8Jhe76tPfOUTs9LovR4vQhpgl4BeTMxuWYhDbvXMvSOZAggeiHS5J8&#10;XmUBU8lllc4GJuwDKPKCilyVHGUKYW+QnQTNj5ASXFrOTHQ7w5Q2ZgbWfwde7mcolAmdwZOyP2ad&#10;ESWzd2kGW+08/i57Gq8lq+n+1YFJd7bg6NtzaWaxhkatNOTyLPIs/7gv8KfHu/sOAAD//wMAUEsD&#10;BBQABgAIAAAAIQAN6aIp2wAAAAcBAAAPAAAAZHJzL2Rvd25yZXYueG1sTI9BT4NAEIXvJv6HzZh4&#10;MXapgaZBlsY0etF4KPXgcWBHILKzhF1a/PdOT3p7L2/y5nvFbnGDOtEUes8G1qsEFHHjbc+tgY/j&#10;y/0WVIjIFgfPZOCHAuzK66sCc+vPfKBTFVslJRxyNNDFOOZah6Yjh2HlR2LJvvzkMIqdWm0nPEu5&#10;G/RDkmy0w57lQ4cj7TtqvqvZGWjqOwzP8/59XW3fss/2gK8WN8bc3ixPj6AiLfHvGC74gg6lMNV+&#10;ZhvUYCDNEtkSRYCSOEsvtr6IFHRZ6P/85S8AAAD//wMAUEsBAi0AFAAGAAgAAAAhAOSZw8D7AAAA&#10;4QEAABMAAAAAAAAAAAAAAAAAAAAAAFtDb250ZW50X1R5cGVzXS54bWxQSwECLQAUAAYACAAAACEA&#10;I7Jq4dcAAACUAQAACwAAAAAAAAAAAAAAAAAsAQAAX3JlbHMvLnJlbHNQSwECLQAUAAYACAAAACEA&#10;4cHrpeABAAAEBAAADgAAAAAAAAAAAAAAAAAsAgAAZHJzL2Uyb0RvYy54bWxQSwECLQAUAAYACAAA&#10;ACEADemiKdsAAAAHAQAADwAAAAAAAAAAAAAAAAA4BAAAZHJzL2Rvd25yZXYueG1sUEsFBgAAAAAE&#10;AAQA8wAAAEAFAAAA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C2A13C" wp14:editId="69B080C4">
                <wp:simplePos x="0" y="0"/>
                <wp:positionH relativeFrom="column">
                  <wp:posOffset>2514600</wp:posOffset>
                </wp:positionH>
                <wp:positionV relativeFrom="paragraph">
                  <wp:posOffset>2540</wp:posOffset>
                </wp:positionV>
                <wp:extent cx="0" cy="342900"/>
                <wp:effectExtent l="127000" t="25400" r="76200" b="114300"/>
                <wp:wrapNone/>
                <wp:docPr id="3" name="Gerade Verbindung mit Pfe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3" o:spid="_x0000_s1026" type="#_x0000_t32" style="position:absolute;margin-left:198pt;margin-top:.2pt;width:0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AR1LNsBAAD/AwAADgAAAGRycy9lMm9Eb2MueG1srFNNj9MwEL0j8R8s32nSFiGImu6hC3tBUPF1&#10;d51xYslfGnub9N8zdtosAgQS4jKJ7Xkz7z2Pd3eTNewMGLV3LV+vas7ASd9p17f865d3L15zFpNw&#10;nTDeQcsvEPnd/vmz3Rga2PjBmw6QUREXmzG0fEgpNFUV5QBWxJUP4OhQebQi0RL7qkMxUnVrqk1d&#10;v6pGj11ALyFG2r2fD/m+1FcKZPqoVITETMuJWyoRSzzlWO13oulRhEHLKw3xDyys0I6aLqXuRRLs&#10;EfUvpayW6KNXaSW9rbxSWkLRQGrW9U9qPg8iQNFC5sSw2BT/X1n54XxEpruWbzlzwtIVPQCKDtg3&#10;wJN23aPrmdWJHRVow7bZsDHEhnAHd8TrKoYjZvWTQpu/pItNxeTLYjJMicl5U9Lu9uXmTV38r55w&#10;AWN6AG9Z/ml5TCh0P6SDd45u0uO6eCzO72OizgS8AXJT43JMQpu3rmPpEkiLQPRj5ky5+bzK3Ge2&#10;5S9dDMzYT6DIBuK3KT3KAMLBIDsLGh0hJbi0XipRdoYpbcwCrP8OvOZnKJThXMCzsj92XRCls3dp&#10;AVvtPP6ue5pulNWcf3Ng1p0tOPnuUu6xWENTVry6vog8xj+uC/zp3e6/AwAA//8DAFBLAwQUAAYA&#10;CAAAACEAwBJgiNwAAAAHAQAADwAAAGRycy9kb3ducmV2LnhtbEyPsU7DQBBEeyT+4bRINIicA4kV&#10;jNcRiqABpYihoFz7FtvCt2f5zon5ew5RQDma0cybfDvbXh159J0ThOUiAcVSO9NJg/D2+nS9AeUD&#10;iaHeCSN8sYdtcX6WU2bcSQ58LEOjYon4jBDaEIZMa1+3bMkv3MASvQ83WgpRjo02I51iue31TZKk&#10;2lIncaGlgXct15/lZBHq6or847TbL8vNy/q9OdCzoRTx8mJ+uAcVeA5/YfjBj+hQRKbKTWK86hFu&#10;79L4JSCsQEX7V1YI69UKdJHr//zFNwAAAP//AwBQSwECLQAUAAYACAAAACEA5JnDwPsAAADhAQAA&#10;EwAAAAAAAAAAAAAAAAAAAAAAW0NvbnRlbnRfVHlwZXNdLnhtbFBLAQItABQABgAIAAAAIQAjsmrh&#10;1wAAAJQBAAALAAAAAAAAAAAAAAAAACwBAABfcmVscy8ucmVsc1BLAQItABQABgAIAAAAIQDEBHUs&#10;2wEAAP8DAAAOAAAAAAAAAAAAAAAAACwCAABkcnMvZTJvRG9jLnhtbFBLAQItABQABgAIAAAAIQDA&#10;EmCI3AAAAAcBAAAPAAAAAAAAAAAAAAAAADMEAABkcnMvZG93bnJldi54bWxQSwUGAAAAAAQABADz&#10;AAAAPAUAAAAA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14:paraId="486A8C66" w14:textId="77777777" w:rsidR="00414303" w:rsidRDefault="00414303" w:rsidP="00414303">
      <w:pPr>
        <w:ind w:left="1416" w:firstLine="708"/>
        <w:rPr>
          <w:sz w:val="32"/>
          <w:szCs w:val="32"/>
        </w:rPr>
      </w:pPr>
    </w:p>
    <w:p w14:paraId="3A99087C" w14:textId="77777777" w:rsidR="002F0EA7" w:rsidRDefault="00414303" w:rsidP="00414303">
      <w:pPr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  <w:t>E</w:t>
      </w:r>
      <w:r w:rsidRPr="00414303">
        <w:rPr>
          <w:lang w:val="en-US"/>
        </w:rPr>
        <w:t>xistence of fracture</w:t>
      </w:r>
      <w:r w:rsidRPr="00414303">
        <w:rPr>
          <w:lang w:val="en-US"/>
        </w:rPr>
        <w:tab/>
      </w:r>
      <w:r w:rsidRPr="00414303">
        <w:rPr>
          <w:lang w:val="en-US"/>
        </w:rPr>
        <w:tab/>
        <w:t>Rater A</w:t>
      </w:r>
      <w:r w:rsidRPr="00414303">
        <w:rPr>
          <w:lang w:val="en-US"/>
        </w:rPr>
        <w:tab/>
        <w:t>Modality: radiography</w:t>
      </w:r>
      <w:r w:rsidRPr="00414303">
        <w:rPr>
          <w:lang w:val="en-US"/>
        </w:rPr>
        <w:tab/>
      </w:r>
    </w:p>
    <w:p w14:paraId="1BE75850" w14:textId="77777777" w:rsidR="00633B82" w:rsidRPr="00414303" w:rsidRDefault="002F0EA7" w:rsidP="00414303">
      <w:pPr>
        <w:rPr>
          <w:sz w:val="32"/>
          <w:szCs w:val="32"/>
        </w:rPr>
      </w:pPr>
      <w:r>
        <w:rPr>
          <w:lang w:val="en-US"/>
        </w:rPr>
        <w:tab/>
        <w:t>(0 = no, 1 = yes)</w:t>
      </w:r>
      <w:r w:rsidR="00414303" w:rsidRPr="00414303">
        <w:rPr>
          <w:lang w:val="en-US"/>
        </w:rPr>
        <w:tab/>
      </w:r>
    </w:p>
    <w:p w14:paraId="1533B1AF" w14:textId="77777777" w:rsidR="00633B82" w:rsidRDefault="00633B82" w:rsidP="00633B82"/>
    <w:sectPr w:rsidR="00633B82" w:rsidSect="00B80E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B4658"/>
    <w:multiLevelType w:val="hybridMultilevel"/>
    <w:tmpl w:val="1256CF18"/>
    <w:lvl w:ilvl="0" w:tplc="CE8453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B82"/>
    <w:rsid w:val="002F0EA7"/>
    <w:rsid w:val="00414303"/>
    <w:rsid w:val="00633B82"/>
    <w:rsid w:val="00B8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61F9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33B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33B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4</Characters>
  <Application>Microsoft Macintosh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Reidelbach</dc:creator>
  <cp:keywords/>
  <dc:description/>
  <cp:lastModifiedBy>Carolin Reidelbach</cp:lastModifiedBy>
  <cp:revision>2</cp:revision>
  <dcterms:created xsi:type="dcterms:W3CDTF">2018-12-12T08:55:00Z</dcterms:created>
  <dcterms:modified xsi:type="dcterms:W3CDTF">2018-12-14T09:42:00Z</dcterms:modified>
</cp:coreProperties>
</file>